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XSpec="center" w:tblpY="924"/>
        <w:tblW w:w="9898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14"/>
        <w:gridCol w:w="1134"/>
      </w:tblGrid>
      <w:tr w:rsidR="00497256" w:rsidRPr="00497256" w14:paraId="611AEB1B" w14:textId="77777777" w:rsidTr="00245057">
        <w:trPr>
          <w:cantSplit/>
          <w:trHeight w:val="416"/>
        </w:trPr>
        <w:tc>
          <w:tcPr>
            <w:tcW w:w="1980" w:type="dxa"/>
            <w:noWrap/>
            <w:vAlign w:val="center"/>
          </w:tcPr>
          <w:p w14:paraId="110BAAFA" w14:textId="341B152C" w:rsidR="00245057" w:rsidRPr="00497256" w:rsidRDefault="00245057" w:rsidP="00C339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Fractures</w:t>
            </w:r>
          </w:p>
        </w:tc>
        <w:tc>
          <w:tcPr>
            <w:tcW w:w="1134" w:type="dxa"/>
            <w:vAlign w:val="center"/>
          </w:tcPr>
          <w:p w14:paraId="6CF11162" w14:textId="060DF288" w:rsidR="00245057" w:rsidRPr="00497256" w:rsidRDefault="00823546" w:rsidP="00245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5F9988ED" w14:textId="27B1D97B" w:rsidR="00245057" w:rsidRPr="00497256" w:rsidRDefault="00245057" w:rsidP="00245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Predialysis</w:t>
            </w:r>
          </w:p>
        </w:tc>
        <w:tc>
          <w:tcPr>
            <w:tcW w:w="2268" w:type="dxa"/>
            <w:gridSpan w:val="2"/>
            <w:noWrap/>
            <w:vAlign w:val="center"/>
          </w:tcPr>
          <w:p w14:paraId="0F278473" w14:textId="3A1A89B1" w:rsidR="00245057" w:rsidRPr="00497256" w:rsidRDefault="00245057" w:rsidP="00245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Dialysis</w:t>
            </w:r>
          </w:p>
        </w:tc>
        <w:tc>
          <w:tcPr>
            <w:tcW w:w="2248" w:type="dxa"/>
            <w:gridSpan w:val="2"/>
            <w:noWrap/>
            <w:vAlign w:val="center"/>
          </w:tcPr>
          <w:p w14:paraId="787FFD07" w14:textId="28FE5236" w:rsidR="00245057" w:rsidRPr="00497256" w:rsidRDefault="00245057" w:rsidP="00245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Post transplantation</w:t>
            </w:r>
          </w:p>
        </w:tc>
      </w:tr>
      <w:tr w:rsidR="00497256" w:rsidRPr="00497256" w14:paraId="73A7CF9B" w14:textId="77777777" w:rsidTr="00C3380A">
        <w:trPr>
          <w:cantSplit/>
        </w:trPr>
        <w:tc>
          <w:tcPr>
            <w:tcW w:w="1980" w:type="dxa"/>
            <w:noWrap/>
            <w:vAlign w:val="center"/>
          </w:tcPr>
          <w:p w14:paraId="4D608F6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08E930" w14:textId="68FCC62D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n=51</w:t>
            </w:r>
          </w:p>
        </w:tc>
        <w:tc>
          <w:tcPr>
            <w:tcW w:w="1134" w:type="dxa"/>
            <w:noWrap/>
            <w:vAlign w:val="center"/>
          </w:tcPr>
          <w:p w14:paraId="0378D61E" w14:textId="5D1ABE71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nergy</w:t>
            </w:r>
          </w:p>
        </w:tc>
        <w:tc>
          <w:tcPr>
            <w:tcW w:w="1134" w:type="dxa"/>
            <w:noWrap/>
            <w:vAlign w:val="center"/>
          </w:tcPr>
          <w:p w14:paraId="4DBAE895" w14:textId="58A983F4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nergy</w:t>
            </w:r>
          </w:p>
        </w:tc>
        <w:tc>
          <w:tcPr>
            <w:tcW w:w="1134" w:type="dxa"/>
            <w:noWrap/>
            <w:vAlign w:val="center"/>
          </w:tcPr>
          <w:p w14:paraId="1679720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nergy</w:t>
            </w:r>
          </w:p>
        </w:tc>
        <w:tc>
          <w:tcPr>
            <w:tcW w:w="1134" w:type="dxa"/>
            <w:noWrap/>
            <w:vAlign w:val="center"/>
          </w:tcPr>
          <w:p w14:paraId="4C17239F" w14:textId="1FF3DF66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nergy</w:t>
            </w:r>
          </w:p>
        </w:tc>
        <w:tc>
          <w:tcPr>
            <w:tcW w:w="1114" w:type="dxa"/>
            <w:noWrap/>
            <w:vAlign w:val="center"/>
          </w:tcPr>
          <w:p w14:paraId="2EBE586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nergy</w:t>
            </w:r>
          </w:p>
        </w:tc>
        <w:tc>
          <w:tcPr>
            <w:tcW w:w="1134" w:type="dxa"/>
            <w:noWrap/>
            <w:vAlign w:val="center"/>
          </w:tcPr>
          <w:p w14:paraId="5751AEB2" w14:textId="1E8E5B85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nergy</w:t>
            </w:r>
          </w:p>
        </w:tc>
      </w:tr>
      <w:tr w:rsidR="00497256" w:rsidRPr="00497256" w14:paraId="59BA4BD9" w14:textId="77777777" w:rsidTr="00DF4DCB">
        <w:trPr>
          <w:cantSplit/>
          <w:trHeight w:val="373"/>
        </w:trPr>
        <w:tc>
          <w:tcPr>
            <w:tcW w:w="1980" w:type="dxa"/>
            <w:noWrap/>
            <w:vAlign w:val="center"/>
          </w:tcPr>
          <w:p w14:paraId="07D4719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Vertebrae</w:t>
            </w:r>
          </w:p>
        </w:tc>
        <w:tc>
          <w:tcPr>
            <w:tcW w:w="1134" w:type="dxa"/>
            <w:vAlign w:val="center"/>
          </w:tcPr>
          <w:p w14:paraId="3DCA3D6E" w14:textId="1A156BBE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7A3A0BFF" w14:textId="71895D39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FEB29C7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BAE7FC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067B50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noWrap/>
            <w:vAlign w:val="center"/>
          </w:tcPr>
          <w:p w14:paraId="7598A3EF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BD5F23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5A5FAE83" w14:textId="77777777" w:rsidTr="00DF4DCB">
        <w:trPr>
          <w:cantSplit/>
          <w:trHeight w:val="408"/>
        </w:trPr>
        <w:tc>
          <w:tcPr>
            <w:tcW w:w="1980" w:type="dxa"/>
            <w:noWrap/>
            <w:vAlign w:val="center"/>
          </w:tcPr>
          <w:p w14:paraId="5AFCA743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Hip</w:t>
            </w:r>
          </w:p>
        </w:tc>
        <w:tc>
          <w:tcPr>
            <w:tcW w:w="1134" w:type="dxa"/>
            <w:vAlign w:val="center"/>
          </w:tcPr>
          <w:p w14:paraId="02B57C6E" w14:textId="7628316C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2336C9EA" w14:textId="42925436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07ECEB5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70DB14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535641D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2F27A6AC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F31F3B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7D89DCEE" w14:textId="77777777" w:rsidTr="00DF4DCB">
        <w:trPr>
          <w:cantSplit/>
          <w:trHeight w:val="427"/>
        </w:trPr>
        <w:tc>
          <w:tcPr>
            <w:tcW w:w="1980" w:type="dxa"/>
            <w:noWrap/>
            <w:vAlign w:val="center"/>
          </w:tcPr>
          <w:p w14:paraId="23B6BB2C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Pelvis</w:t>
            </w:r>
          </w:p>
        </w:tc>
        <w:tc>
          <w:tcPr>
            <w:tcW w:w="1134" w:type="dxa"/>
            <w:vAlign w:val="center"/>
          </w:tcPr>
          <w:p w14:paraId="25BB9FD2" w14:textId="4BA398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55C75D1B" w14:textId="25A428BD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C4BC97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627CF9AD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F835011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noWrap/>
            <w:vAlign w:val="center"/>
          </w:tcPr>
          <w:p w14:paraId="1BA37D6F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6A0FDC7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1AA17D6B" w14:textId="77777777" w:rsidTr="00DF4DCB">
        <w:trPr>
          <w:cantSplit/>
          <w:trHeight w:val="405"/>
        </w:trPr>
        <w:tc>
          <w:tcPr>
            <w:tcW w:w="1980" w:type="dxa"/>
            <w:noWrap/>
            <w:vAlign w:val="center"/>
          </w:tcPr>
          <w:p w14:paraId="2CED8189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Humerus</w:t>
            </w:r>
          </w:p>
        </w:tc>
        <w:tc>
          <w:tcPr>
            <w:tcW w:w="1134" w:type="dxa"/>
            <w:vAlign w:val="center"/>
          </w:tcPr>
          <w:p w14:paraId="1EC9F95B" w14:textId="1920C973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46DA0DA2" w14:textId="6F154A22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649C7A2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77C6C2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0B4D7633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35BC4331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26A7F47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6A528A65" w14:textId="77777777" w:rsidTr="00DF4DCB">
        <w:trPr>
          <w:cantSplit/>
          <w:trHeight w:val="424"/>
        </w:trPr>
        <w:tc>
          <w:tcPr>
            <w:tcW w:w="1980" w:type="dxa"/>
            <w:noWrap/>
            <w:vAlign w:val="center"/>
          </w:tcPr>
          <w:p w14:paraId="4055354F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Costae</w:t>
            </w:r>
          </w:p>
        </w:tc>
        <w:tc>
          <w:tcPr>
            <w:tcW w:w="1134" w:type="dxa"/>
            <w:vAlign w:val="center"/>
          </w:tcPr>
          <w:p w14:paraId="0907D901" w14:textId="19DD0C15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4FDE3987" w14:textId="20697706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B51CCF5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C308F79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DFCDED6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48FD955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43568C56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0A1F4B54" w14:textId="77777777" w:rsidTr="00DF4DCB">
        <w:trPr>
          <w:cantSplit/>
          <w:trHeight w:val="402"/>
        </w:trPr>
        <w:tc>
          <w:tcPr>
            <w:tcW w:w="1980" w:type="dxa"/>
            <w:noWrap/>
            <w:vAlign w:val="center"/>
          </w:tcPr>
          <w:p w14:paraId="7B9425A5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Femur</w:t>
            </w:r>
          </w:p>
        </w:tc>
        <w:tc>
          <w:tcPr>
            <w:tcW w:w="1134" w:type="dxa"/>
            <w:vAlign w:val="center"/>
          </w:tcPr>
          <w:p w14:paraId="4FB94F41" w14:textId="2880B9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B58B777" w14:textId="0739CEA5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583298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3DDA71E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0960F9C7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685AEC8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033101D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5EE7304A" w14:textId="77777777" w:rsidTr="00DF4DCB">
        <w:trPr>
          <w:cantSplit/>
          <w:trHeight w:val="422"/>
        </w:trPr>
        <w:tc>
          <w:tcPr>
            <w:tcW w:w="1980" w:type="dxa"/>
            <w:noWrap/>
            <w:vAlign w:val="center"/>
          </w:tcPr>
          <w:p w14:paraId="6D9982EC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Ulna,Radius</w:t>
            </w:r>
          </w:p>
        </w:tc>
        <w:tc>
          <w:tcPr>
            <w:tcW w:w="1134" w:type="dxa"/>
            <w:vAlign w:val="center"/>
          </w:tcPr>
          <w:p w14:paraId="02D9525C" w14:textId="2069661B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414D31F" w14:textId="3FC1A4BA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DF4437A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6ECD526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5DFCE6D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05FF19AC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6888871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06A3FC4F" w14:textId="77777777" w:rsidTr="00DF4DCB">
        <w:trPr>
          <w:cantSplit/>
          <w:trHeight w:val="414"/>
        </w:trPr>
        <w:tc>
          <w:tcPr>
            <w:tcW w:w="1980" w:type="dxa"/>
            <w:noWrap/>
            <w:vAlign w:val="center"/>
          </w:tcPr>
          <w:p w14:paraId="66346D88" w14:textId="507EC059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Tibia, Fibula</w:t>
            </w:r>
          </w:p>
        </w:tc>
        <w:tc>
          <w:tcPr>
            <w:tcW w:w="1134" w:type="dxa"/>
            <w:vAlign w:val="center"/>
          </w:tcPr>
          <w:p w14:paraId="546BBF12" w14:textId="4E6A4395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593839E3" w14:textId="3C1D8B09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D1190D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05EE0D4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188024BA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070DB57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33F63034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</w:tr>
      <w:tr w:rsidR="00497256" w:rsidRPr="00497256" w14:paraId="6641F488" w14:textId="77777777" w:rsidTr="00DF4DCB">
        <w:trPr>
          <w:cantSplit/>
          <w:trHeight w:val="420"/>
        </w:trPr>
        <w:tc>
          <w:tcPr>
            <w:tcW w:w="1980" w:type="dxa"/>
            <w:noWrap/>
            <w:vAlign w:val="center"/>
          </w:tcPr>
          <w:p w14:paraId="5C1305C4" w14:textId="63ED4C9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Metatarsals</w:t>
            </w:r>
          </w:p>
        </w:tc>
        <w:tc>
          <w:tcPr>
            <w:tcW w:w="1134" w:type="dxa"/>
            <w:vAlign w:val="center"/>
          </w:tcPr>
          <w:p w14:paraId="4D1B8665" w14:textId="5DAF7D2D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CAE3613" w14:textId="7713C939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625D46A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F6B4C28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25560D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606FF3F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1EE190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074AC27E" w14:textId="77777777" w:rsidTr="003B5C85">
        <w:trPr>
          <w:cantSplit/>
          <w:trHeight w:val="410"/>
        </w:trPr>
        <w:tc>
          <w:tcPr>
            <w:tcW w:w="1980" w:type="dxa"/>
            <w:noWrap/>
            <w:vAlign w:val="center"/>
          </w:tcPr>
          <w:p w14:paraId="6F3E3E5F" w14:textId="3199256C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Metacarpals</w:t>
            </w:r>
          </w:p>
        </w:tc>
        <w:tc>
          <w:tcPr>
            <w:tcW w:w="1134" w:type="dxa"/>
            <w:vAlign w:val="center"/>
          </w:tcPr>
          <w:p w14:paraId="20B9391F" w14:textId="6D850053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960BD46" w14:textId="164CF0A9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F49D2EF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E2E16F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9347433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2C5A9A47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ADD4FCA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7256" w:rsidRPr="00497256" w14:paraId="48989BED" w14:textId="77777777" w:rsidTr="003B5C85">
        <w:trPr>
          <w:cantSplit/>
          <w:trHeight w:val="416"/>
        </w:trPr>
        <w:tc>
          <w:tcPr>
            <w:tcW w:w="1980" w:type="dxa"/>
            <w:noWrap/>
            <w:vAlign w:val="center"/>
          </w:tcPr>
          <w:p w14:paraId="4C8BD397" w14:textId="1EBAD18D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256">
              <w:rPr>
                <w:rFonts w:ascii="Times New Roman" w:hAnsi="Times New Roman" w:cs="Times New Roman"/>
                <w:b/>
                <w:bCs/>
              </w:rPr>
              <w:t>Proximal phalanges</w:t>
            </w:r>
          </w:p>
        </w:tc>
        <w:tc>
          <w:tcPr>
            <w:tcW w:w="1134" w:type="dxa"/>
            <w:vAlign w:val="center"/>
          </w:tcPr>
          <w:p w14:paraId="56D9F0C5" w14:textId="226A746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AAE32BE" w14:textId="3D67EC1D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07DD8D6D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59873F60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497293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</w:tcPr>
          <w:p w14:paraId="261590BB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245E16AC" w14:textId="77777777" w:rsidR="00823546" w:rsidRPr="00497256" w:rsidRDefault="00823546" w:rsidP="00823546">
            <w:pPr>
              <w:jc w:val="center"/>
              <w:rPr>
                <w:rFonts w:ascii="Times New Roman" w:hAnsi="Times New Roman" w:cs="Times New Roman"/>
              </w:rPr>
            </w:pPr>
            <w:r w:rsidRPr="00497256">
              <w:rPr>
                <w:rFonts w:ascii="Times New Roman" w:hAnsi="Times New Roman" w:cs="Times New Roman"/>
              </w:rPr>
              <w:t>1</w:t>
            </w:r>
          </w:p>
        </w:tc>
      </w:tr>
    </w:tbl>
    <w:p w14:paraId="0EF0DA9D" w14:textId="77777777" w:rsidR="007F0258" w:rsidRPr="00497256" w:rsidRDefault="007F0258" w:rsidP="002650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CFF674" w14:textId="4B477218" w:rsidR="0026509C" w:rsidRPr="00497256" w:rsidRDefault="0026509C" w:rsidP="002650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7256">
        <w:rPr>
          <w:rFonts w:ascii="Times New Roman" w:hAnsi="Times New Roman" w:cs="Times New Roman"/>
          <w:sz w:val="20"/>
          <w:szCs w:val="20"/>
          <w:lang w:val="en-US"/>
        </w:rPr>
        <w:t>Table S2. Incident fractures during</w:t>
      </w:r>
      <w:r w:rsidR="0025020D" w:rsidRPr="00497256">
        <w:rPr>
          <w:rFonts w:ascii="Times New Roman" w:hAnsi="Times New Roman" w:cs="Times New Roman"/>
          <w:sz w:val="20"/>
          <w:szCs w:val="20"/>
          <w:lang w:val="en-US"/>
        </w:rPr>
        <w:t xml:space="preserve"> the 5-year</w:t>
      </w:r>
      <w:r w:rsidRPr="00497256">
        <w:rPr>
          <w:rFonts w:ascii="Times New Roman" w:hAnsi="Times New Roman" w:cs="Times New Roman"/>
          <w:sz w:val="20"/>
          <w:szCs w:val="20"/>
          <w:lang w:val="en-US"/>
        </w:rPr>
        <w:t xml:space="preserve"> follow-up by chronic kidney disease treatment modality.</w:t>
      </w:r>
      <w:bookmarkStart w:id="0" w:name="_GoBack"/>
      <w:bookmarkEnd w:id="0"/>
    </w:p>
    <w:p w14:paraId="498D1EEA" w14:textId="77777777" w:rsidR="007205C7" w:rsidRPr="00497256" w:rsidRDefault="007205C7" w:rsidP="00807554">
      <w:pPr>
        <w:rPr>
          <w:lang w:val="en-US"/>
        </w:rPr>
      </w:pPr>
    </w:p>
    <w:sectPr w:rsidR="007205C7" w:rsidRPr="0049725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8C"/>
    <w:rsid w:val="00004A93"/>
    <w:rsid w:val="00005FA9"/>
    <w:rsid w:val="0001308C"/>
    <w:rsid w:val="00013BB6"/>
    <w:rsid w:val="00022577"/>
    <w:rsid w:val="00042BAA"/>
    <w:rsid w:val="00047333"/>
    <w:rsid w:val="00064702"/>
    <w:rsid w:val="000703D9"/>
    <w:rsid w:val="000739E2"/>
    <w:rsid w:val="00082912"/>
    <w:rsid w:val="000A4553"/>
    <w:rsid w:val="000C2E8B"/>
    <w:rsid w:val="000C4E28"/>
    <w:rsid w:val="000D5013"/>
    <w:rsid w:val="000E0BC4"/>
    <w:rsid w:val="000E7B2E"/>
    <w:rsid w:val="00114F34"/>
    <w:rsid w:val="00117862"/>
    <w:rsid w:val="00150EA4"/>
    <w:rsid w:val="001C6114"/>
    <w:rsid w:val="00226D8A"/>
    <w:rsid w:val="002332E4"/>
    <w:rsid w:val="00235FCC"/>
    <w:rsid w:val="00245057"/>
    <w:rsid w:val="0025020D"/>
    <w:rsid w:val="00263F86"/>
    <w:rsid w:val="0026509C"/>
    <w:rsid w:val="00271670"/>
    <w:rsid w:val="00280781"/>
    <w:rsid w:val="002974CC"/>
    <w:rsid w:val="002A5FD9"/>
    <w:rsid w:val="002F204B"/>
    <w:rsid w:val="00307D76"/>
    <w:rsid w:val="00333782"/>
    <w:rsid w:val="00337E45"/>
    <w:rsid w:val="0034388D"/>
    <w:rsid w:val="00361267"/>
    <w:rsid w:val="003B5C85"/>
    <w:rsid w:val="003F4F6D"/>
    <w:rsid w:val="00405437"/>
    <w:rsid w:val="00412607"/>
    <w:rsid w:val="004147B7"/>
    <w:rsid w:val="00421461"/>
    <w:rsid w:val="00423C47"/>
    <w:rsid w:val="00425D73"/>
    <w:rsid w:val="00444DC7"/>
    <w:rsid w:val="00452C05"/>
    <w:rsid w:val="00464847"/>
    <w:rsid w:val="00485FD8"/>
    <w:rsid w:val="00497256"/>
    <w:rsid w:val="004C2B1C"/>
    <w:rsid w:val="004C6620"/>
    <w:rsid w:val="004D419E"/>
    <w:rsid w:val="00507ABE"/>
    <w:rsid w:val="00531BF5"/>
    <w:rsid w:val="00541AA3"/>
    <w:rsid w:val="00571D93"/>
    <w:rsid w:val="005A2352"/>
    <w:rsid w:val="005B0B8A"/>
    <w:rsid w:val="005B4E88"/>
    <w:rsid w:val="005C0037"/>
    <w:rsid w:val="005E120E"/>
    <w:rsid w:val="005F0B09"/>
    <w:rsid w:val="00615734"/>
    <w:rsid w:val="006336E4"/>
    <w:rsid w:val="00635861"/>
    <w:rsid w:val="00646C20"/>
    <w:rsid w:val="0067260D"/>
    <w:rsid w:val="0068172C"/>
    <w:rsid w:val="006A4A95"/>
    <w:rsid w:val="006B2657"/>
    <w:rsid w:val="006C2A41"/>
    <w:rsid w:val="006C2C70"/>
    <w:rsid w:val="006F0D4C"/>
    <w:rsid w:val="006F68AE"/>
    <w:rsid w:val="007205C7"/>
    <w:rsid w:val="0077657B"/>
    <w:rsid w:val="0079084B"/>
    <w:rsid w:val="00791348"/>
    <w:rsid w:val="007D38FE"/>
    <w:rsid w:val="007D7A33"/>
    <w:rsid w:val="007F0258"/>
    <w:rsid w:val="007F5684"/>
    <w:rsid w:val="00807554"/>
    <w:rsid w:val="00821089"/>
    <w:rsid w:val="00823086"/>
    <w:rsid w:val="00823546"/>
    <w:rsid w:val="008318C7"/>
    <w:rsid w:val="008327FE"/>
    <w:rsid w:val="008411DF"/>
    <w:rsid w:val="00851057"/>
    <w:rsid w:val="00851A2F"/>
    <w:rsid w:val="0085343E"/>
    <w:rsid w:val="0086102B"/>
    <w:rsid w:val="00864D9F"/>
    <w:rsid w:val="0086509D"/>
    <w:rsid w:val="00876D58"/>
    <w:rsid w:val="008B0DBD"/>
    <w:rsid w:val="008B5007"/>
    <w:rsid w:val="008D1862"/>
    <w:rsid w:val="008F1F5F"/>
    <w:rsid w:val="00911487"/>
    <w:rsid w:val="00931003"/>
    <w:rsid w:val="009509BC"/>
    <w:rsid w:val="00996927"/>
    <w:rsid w:val="009B711D"/>
    <w:rsid w:val="009D7668"/>
    <w:rsid w:val="00A04491"/>
    <w:rsid w:val="00A227B3"/>
    <w:rsid w:val="00A36D18"/>
    <w:rsid w:val="00A43C86"/>
    <w:rsid w:val="00A613E7"/>
    <w:rsid w:val="00A70B15"/>
    <w:rsid w:val="00AA0F56"/>
    <w:rsid w:val="00B02A50"/>
    <w:rsid w:val="00B12AFB"/>
    <w:rsid w:val="00B52D02"/>
    <w:rsid w:val="00B64021"/>
    <w:rsid w:val="00B92CC8"/>
    <w:rsid w:val="00BC0A86"/>
    <w:rsid w:val="00BC0FAD"/>
    <w:rsid w:val="00BD0B56"/>
    <w:rsid w:val="00C02A7E"/>
    <w:rsid w:val="00C339A3"/>
    <w:rsid w:val="00C453BA"/>
    <w:rsid w:val="00C55747"/>
    <w:rsid w:val="00C76636"/>
    <w:rsid w:val="00C97191"/>
    <w:rsid w:val="00CB50DF"/>
    <w:rsid w:val="00D175F8"/>
    <w:rsid w:val="00D33DDC"/>
    <w:rsid w:val="00D367FD"/>
    <w:rsid w:val="00D40F14"/>
    <w:rsid w:val="00D519AF"/>
    <w:rsid w:val="00D73E02"/>
    <w:rsid w:val="00D845A5"/>
    <w:rsid w:val="00DC3955"/>
    <w:rsid w:val="00DF4DCB"/>
    <w:rsid w:val="00DF5BD6"/>
    <w:rsid w:val="00E05B02"/>
    <w:rsid w:val="00E26D82"/>
    <w:rsid w:val="00E404A2"/>
    <w:rsid w:val="00E53C1F"/>
    <w:rsid w:val="00EB4954"/>
    <w:rsid w:val="00ED4D3E"/>
    <w:rsid w:val="00EF16D2"/>
    <w:rsid w:val="00F00352"/>
    <w:rsid w:val="00F3416E"/>
    <w:rsid w:val="00F46447"/>
    <w:rsid w:val="00F717FD"/>
    <w:rsid w:val="00F926BF"/>
    <w:rsid w:val="00FB7D07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3741"/>
  <w15:chartTrackingRefBased/>
  <w15:docId w15:val="{5EDDB2E6-3B5F-42D0-B682-52D404CE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08C"/>
  </w:style>
  <w:style w:type="paragraph" w:styleId="Heading1">
    <w:name w:val="heading 1"/>
    <w:basedOn w:val="Normal"/>
    <w:next w:val="Normal"/>
    <w:link w:val="Heading1Char"/>
    <w:uiPriority w:val="9"/>
    <w:qFormat/>
    <w:rsid w:val="00D17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1308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75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 Louise</dc:creator>
  <cp:keywords/>
  <dc:description/>
  <cp:lastModifiedBy>Devi Ramar</cp:lastModifiedBy>
  <cp:revision>3</cp:revision>
  <dcterms:created xsi:type="dcterms:W3CDTF">2024-07-22T17:02:00Z</dcterms:created>
  <dcterms:modified xsi:type="dcterms:W3CDTF">2024-08-14T12:31:00Z</dcterms:modified>
</cp:coreProperties>
</file>